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38607" w14:textId="1BEC9F60" w:rsidR="004C44A2" w:rsidRDefault="004C44A2" w:rsidP="004C44A2">
      <w:pPr>
        <w:pStyle w:val="Heading1"/>
        <w:jc w:val="both"/>
      </w:pPr>
      <w:r>
        <w:t xml:space="preserve">Supplementary </w:t>
      </w:r>
      <w:r w:rsidR="00F36E4B">
        <w:t>Data</w:t>
      </w:r>
    </w:p>
    <w:p w14:paraId="62C0E87E" w14:textId="51F8BB2E" w:rsidR="00277340" w:rsidRDefault="0038750A" w:rsidP="00277340">
      <w:pPr>
        <w:keepNext/>
        <w:jc w:val="both"/>
      </w:pPr>
      <w:r>
        <w:rPr>
          <w:noProof/>
        </w:rPr>
        <w:drawing>
          <wp:inline distT="0" distB="0" distL="0" distR="0" wp14:anchorId="4E31AFB9" wp14:editId="640F1F83">
            <wp:extent cx="5731510" cy="28981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5525F" w14:textId="1E4DBE03" w:rsidR="00277340" w:rsidRDefault="00A07F24" w:rsidP="0038750A">
      <w:pPr>
        <w:keepNext/>
        <w:jc w:val="both"/>
      </w:pPr>
      <w:r>
        <w:rPr>
          <w:b/>
          <w:bCs/>
        </w:rPr>
        <w:t xml:space="preserve">Supplementary Figure 1. </w:t>
      </w:r>
      <w:r w:rsidR="00277340" w:rsidRPr="00277340">
        <w:t xml:space="preserve"> </w:t>
      </w:r>
      <w:r w:rsidR="00EF335F">
        <w:t xml:space="preserve">Uniformity results obtained using different reconstruction methods. </w:t>
      </w:r>
    </w:p>
    <w:p w14:paraId="39B1E4CF" w14:textId="30995F50" w:rsidR="00277340" w:rsidRDefault="0038750A" w:rsidP="00B4732F">
      <w:pPr>
        <w:jc w:val="both"/>
      </w:pPr>
      <w:r>
        <w:rPr>
          <w:noProof/>
        </w:rPr>
        <w:drawing>
          <wp:inline distT="0" distB="0" distL="0" distR="0" wp14:anchorId="06EA49CC" wp14:editId="571EC4F4">
            <wp:extent cx="5731510" cy="28829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CA669" w14:textId="5B44FCD9" w:rsidR="00277340" w:rsidRDefault="00A07F24" w:rsidP="0038750A">
      <w:pPr>
        <w:keepNext/>
        <w:jc w:val="both"/>
      </w:pPr>
      <w:r>
        <w:rPr>
          <w:b/>
          <w:bCs/>
        </w:rPr>
        <w:t>Supplementary Figure 2.</w:t>
      </w:r>
      <w:r w:rsidR="00277340" w:rsidRPr="00277340">
        <w:t xml:space="preserve"> </w:t>
      </w:r>
      <w:r w:rsidR="00EF335F">
        <w:t xml:space="preserve">Recovery coefficient (RC) </w:t>
      </w:r>
      <w:r w:rsidR="004C44A2">
        <w:t xml:space="preserve">results </w:t>
      </w:r>
      <w:r w:rsidR="00277340">
        <w:t>in the 1 mm rod</w:t>
      </w:r>
      <w:r w:rsidR="00EF335F">
        <w:t xml:space="preserve"> for different reconstruction methods.</w:t>
      </w:r>
      <w:r w:rsidR="004C44A2">
        <w:t xml:space="preserve"> </w:t>
      </w:r>
    </w:p>
    <w:p w14:paraId="0C6A6EB0" w14:textId="77777777" w:rsidR="00277340" w:rsidRDefault="00277340" w:rsidP="00277340">
      <w:pPr>
        <w:jc w:val="center"/>
      </w:pPr>
    </w:p>
    <w:p w14:paraId="748A75DD" w14:textId="77777777" w:rsidR="00277340" w:rsidRDefault="00277340" w:rsidP="00B4732F">
      <w:pPr>
        <w:jc w:val="both"/>
      </w:pPr>
    </w:p>
    <w:p w14:paraId="53F32F1F" w14:textId="77777777" w:rsidR="00277340" w:rsidRDefault="00277340" w:rsidP="00B4732F">
      <w:pPr>
        <w:jc w:val="both"/>
      </w:pPr>
    </w:p>
    <w:p w14:paraId="786DD460" w14:textId="45D22E88" w:rsidR="00277340" w:rsidRDefault="004C392D" w:rsidP="00B4732F">
      <w:pPr>
        <w:jc w:val="both"/>
      </w:pPr>
      <w:r>
        <w:rPr>
          <w:noProof/>
        </w:rPr>
        <w:drawing>
          <wp:inline distT="0" distB="0" distL="0" distR="0" wp14:anchorId="2B4FE0B0" wp14:editId="1D2EAF96">
            <wp:extent cx="5731510" cy="288290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67896" w14:textId="061C2824" w:rsidR="00277340" w:rsidRDefault="00A07F24" w:rsidP="004C392D">
      <w:pPr>
        <w:keepNext/>
        <w:jc w:val="both"/>
      </w:pPr>
      <w:r>
        <w:rPr>
          <w:b/>
          <w:bCs/>
        </w:rPr>
        <w:t>Supplementary Figure 3.</w:t>
      </w:r>
      <w:r w:rsidR="00277340" w:rsidRPr="00277340">
        <w:t xml:space="preserve"> </w:t>
      </w:r>
      <w:r w:rsidR="00EF335F">
        <w:t>Recovery coefficient (RC) results in the 2 mm rod for different reconstruction methods.</w:t>
      </w:r>
    </w:p>
    <w:p w14:paraId="5F798F5A" w14:textId="2A9A0386" w:rsidR="00277340" w:rsidRDefault="004C392D" w:rsidP="00B4732F">
      <w:pPr>
        <w:jc w:val="both"/>
      </w:pPr>
      <w:r>
        <w:rPr>
          <w:noProof/>
        </w:rPr>
        <w:drawing>
          <wp:inline distT="0" distB="0" distL="0" distR="0" wp14:anchorId="7185F40F" wp14:editId="0BF9B833">
            <wp:extent cx="5731510" cy="290322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71633" w14:textId="0C448C25" w:rsidR="00277340" w:rsidRDefault="00A07F24" w:rsidP="0038750A">
      <w:pPr>
        <w:keepNext/>
        <w:jc w:val="both"/>
      </w:pPr>
      <w:r>
        <w:rPr>
          <w:b/>
          <w:bCs/>
        </w:rPr>
        <w:t>Supplementary Figure 4.</w:t>
      </w:r>
      <w:r w:rsidR="00277340" w:rsidRPr="00277340">
        <w:t xml:space="preserve"> </w:t>
      </w:r>
      <w:r w:rsidR="00EF335F">
        <w:t xml:space="preserve">Recovery coefficient (RC) results in the </w:t>
      </w:r>
      <w:proofErr w:type="gramStart"/>
      <w:r w:rsidR="00EF335F">
        <w:t>3, 4 and 5 mm</w:t>
      </w:r>
      <w:proofErr w:type="gramEnd"/>
      <w:r w:rsidR="00EF335F">
        <w:t xml:space="preserve"> rod for different reconstruction methods.</w:t>
      </w:r>
    </w:p>
    <w:p w14:paraId="5C3BC476" w14:textId="77777777" w:rsidR="00277340" w:rsidRDefault="00277340" w:rsidP="00B4732F">
      <w:pPr>
        <w:jc w:val="both"/>
      </w:pPr>
    </w:p>
    <w:p w14:paraId="581371E1" w14:textId="6A2AECDD" w:rsidR="00277340" w:rsidRDefault="004C392D" w:rsidP="00B4732F">
      <w:pPr>
        <w:jc w:val="both"/>
      </w:pPr>
      <w:r>
        <w:rPr>
          <w:noProof/>
        </w:rPr>
        <w:drawing>
          <wp:inline distT="0" distB="0" distL="0" distR="0" wp14:anchorId="0BCDC669" wp14:editId="6C0D62BA">
            <wp:extent cx="5731510" cy="2889885"/>
            <wp:effectExtent l="0" t="0" r="254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8F9EB" w14:textId="4256B7BC" w:rsidR="00277340" w:rsidRPr="00AE0867" w:rsidRDefault="00A07F24" w:rsidP="0038750A">
      <w:pPr>
        <w:keepNext/>
        <w:jc w:val="both"/>
      </w:pPr>
      <w:r>
        <w:rPr>
          <w:b/>
          <w:bCs/>
        </w:rPr>
        <w:t>Supplementary Figure 5.</w:t>
      </w:r>
      <w:r w:rsidR="00277340" w:rsidRPr="00277340">
        <w:t xml:space="preserve"> </w:t>
      </w:r>
      <w:r w:rsidR="00277340">
        <w:t>The spill over ratios</w:t>
      </w:r>
      <w:r w:rsidR="00C57C5B">
        <w:t xml:space="preserve"> (SOR)</w:t>
      </w:r>
      <w:r w:rsidR="00277340">
        <w:t xml:space="preserve"> of the water and air</w:t>
      </w:r>
      <w:r w:rsidR="004C44A2">
        <w:t>-</w:t>
      </w:r>
      <w:r w:rsidR="00277340">
        <w:t>filled chamber</w:t>
      </w:r>
      <w:r w:rsidR="004C44A2">
        <w:t>s</w:t>
      </w:r>
      <w:r w:rsidR="00C57C5B">
        <w:t xml:space="preserve"> measured using different reconstruction protocols</w:t>
      </w:r>
      <w:r w:rsidR="004C44A2">
        <w:t>.</w:t>
      </w:r>
    </w:p>
    <w:sectPr w:rsidR="00277340" w:rsidRPr="00AE0867">
      <w:footerReference w:type="default" r:id="rId16"/>
      <w:pgSz w:w="11906" w:h="16838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E9629" w14:textId="77777777" w:rsidR="00E459D8" w:rsidRDefault="00E459D8">
      <w:pPr>
        <w:spacing w:after="0" w:line="240" w:lineRule="auto"/>
      </w:pPr>
      <w:r>
        <w:separator/>
      </w:r>
    </w:p>
  </w:endnote>
  <w:endnote w:type="continuationSeparator" w:id="0">
    <w:p w14:paraId="04F7F43F" w14:textId="77777777" w:rsidR="00E459D8" w:rsidRDefault="00E45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0042283"/>
      <w:docPartObj>
        <w:docPartGallery w:val="Page Numbers (Bottom of Page)"/>
        <w:docPartUnique/>
      </w:docPartObj>
    </w:sdtPr>
    <w:sdtEndPr/>
    <w:sdtContent>
      <w:p w14:paraId="06F1ABAC" w14:textId="77777777" w:rsidR="00343771" w:rsidRDefault="00343771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6</w:t>
        </w:r>
        <w:r>
          <w:fldChar w:fldCharType="end"/>
        </w:r>
      </w:p>
    </w:sdtContent>
  </w:sdt>
  <w:p w14:paraId="00539837" w14:textId="77777777" w:rsidR="00343771" w:rsidRDefault="003437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05A6A" w14:textId="77777777" w:rsidR="00E459D8" w:rsidRDefault="00E459D8">
      <w:pPr>
        <w:spacing w:after="0" w:line="240" w:lineRule="auto"/>
      </w:pPr>
      <w:r>
        <w:separator/>
      </w:r>
    </w:p>
  </w:footnote>
  <w:footnote w:type="continuationSeparator" w:id="0">
    <w:p w14:paraId="075C10C4" w14:textId="77777777" w:rsidR="00E459D8" w:rsidRDefault="00E459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60581"/>
    <w:multiLevelType w:val="multilevel"/>
    <w:tmpl w:val="A52052D8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485C43AE"/>
    <w:multiLevelType w:val="multilevel"/>
    <w:tmpl w:val="548E549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ezxvwdkv9vw2e5dazpwwa3wp5ff2f9dx0f&quot;&gt;My EndNote Library&lt;record-ids&gt;&lt;item&gt;1&lt;/item&gt;&lt;item&gt;47&lt;/item&gt;&lt;item&gt;49&lt;/item&gt;&lt;item&gt;50&lt;/item&gt;&lt;item&gt;151&lt;/item&gt;&lt;item&gt;152&lt;/item&gt;&lt;item&gt;168&lt;/item&gt;&lt;item&gt;179&lt;/item&gt;&lt;item&gt;183&lt;/item&gt;&lt;item&gt;184&lt;/item&gt;&lt;item&gt;185&lt;/item&gt;&lt;item&gt;186&lt;/item&gt;&lt;item&gt;187&lt;/item&gt;&lt;item&gt;188&lt;/item&gt;&lt;item&gt;189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72&lt;/item&gt;&lt;item&gt;280&lt;/item&gt;&lt;item&gt;284&lt;/item&gt;&lt;item&gt;285&lt;/item&gt;&lt;item&gt;287&lt;/item&gt;&lt;item&gt;291&lt;/item&gt;&lt;item&gt;292&lt;/item&gt;&lt;item&gt;297&lt;/item&gt;&lt;item&gt;298&lt;/item&gt;&lt;item&gt;299&lt;/item&gt;&lt;/record-ids&gt;&lt;/item&gt;&lt;/Libraries&gt;"/>
  </w:docVars>
  <w:rsids>
    <w:rsidRoot w:val="005D0BE7"/>
    <w:rsid w:val="00000192"/>
    <w:rsid w:val="00013AED"/>
    <w:rsid w:val="00023C54"/>
    <w:rsid w:val="00026A02"/>
    <w:rsid w:val="00027ABB"/>
    <w:rsid w:val="00035A8D"/>
    <w:rsid w:val="00046639"/>
    <w:rsid w:val="0005308F"/>
    <w:rsid w:val="00054033"/>
    <w:rsid w:val="000553EC"/>
    <w:rsid w:val="00055822"/>
    <w:rsid w:val="000571A2"/>
    <w:rsid w:val="0006502F"/>
    <w:rsid w:val="000663BD"/>
    <w:rsid w:val="00070A50"/>
    <w:rsid w:val="000830CF"/>
    <w:rsid w:val="000837B7"/>
    <w:rsid w:val="00090661"/>
    <w:rsid w:val="000B2B91"/>
    <w:rsid w:val="000B2BEB"/>
    <w:rsid w:val="000B399A"/>
    <w:rsid w:val="000B4ADD"/>
    <w:rsid w:val="000B5853"/>
    <w:rsid w:val="000C04B7"/>
    <w:rsid w:val="000D1278"/>
    <w:rsid w:val="000D168B"/>
    <w:rsid w:val="000D45A3"/>
    <w:rsid w:val="000E3A78"/>
    <w:rsid w:val="000E5D1F"/>
    <w:rsid w:val="000F4EA5"/>
    <w:rsid w:val="001062B1"/>
    <w:rsid w:val="00121AD5"/>
    <w:rsid w:val="00145A93"/>
    <w:rsid w:val="0014697D"/>
    <w:rsid w:val="0015118A"/>
    <w:rsid w:val="00156CE3"/>
    <w:rsid w:val="00196B8C"/>
    <w:rsid w:val="001A1502"/>
    <w:rsid w:val="001A3245"/>
    <w:rsid w:val="001B62E9"/>
    <w:rsid w:val="001C5C6C"/>
    <w:rsid w:val="001C74D9"/>
    <w:rsid w:val="001D6D04"/>
    <w:rsid w:val="001E5A1C"/>
    <w:rsid w:val="001F131D"/>
    <w:rsid w:val="00200C58"/>
    <w:rsid w:val="00203DA1"/>
    <w:rsid w:val="00205B96"/>
    <w:rsid w:val="002122B4"/>
    <w:rsid w:val="00216A41"/>
    <w:rsid w:val="00220805"/>
    <w:rsid w:val="00231649"/>
    <w:rsid w:val="00241851"/>
    <w:rsid w:val="00252548"/>
    <w:rsid w:val="00270D0A"/>
    <w:rsid w:val="00271F6B"/>
    <w:rsid w:val="00277340"/>
    <w:rsid w:val="00277E4F"/>
    <w:rsid w:val="0028291C"/>
    <w:rsid w:val="00284DA0"/>
    <w:rsid w:val="00293146"/>
    <w:rsid w:val="0029722E"/>
    <w:rsid w:val="002A0344"/>
    <w:rsid w:val="002C7FAE"/>
    <w:rsid w:val="002D5264"/>
    <w:rsid w:val="002E20BC"/>
    <w:rsid w:val="002F012C"/>
    <w:rsid w:val="00306836"/>
    <w:rsid w:val="003101B3"/>
    <w:rsid w:val="0031465F"/>
    <w:rsid w:val="00326046"/>
    <w:rsid w:val="00330B5F"/>
    <w:rsid w:val="00336AFC"/>
    <w:rsid w:val="00343771"/>
    <w:rsid w:val="003710BB"/>
    <w:rsid w:val="0037482B"/>
    <w:rsid w:val="0038750A"/>
    <w:rsid w:val="003A0AC4"/>
    <w:rsid w:val="003A511F"/>
    <w:rsid w:val="003C34CC"/>
    <w:rsid w:val="003C5A31"/>
    <w:rsid w:val="003C7D18"/>
    <w:rsid w:val="003E3E6A"/>
    <w:rsid w:val="003E55E6"/>
    <w:rsid w:val="003E68C2"/>
    <w:rsid w:val="00401D60"/>
    <w:rsid w:val="00426D2B"/>
    <w:rsid w:val="00446ABB"/>
    <w:rsid w:val="0044751F"/>
    <w:rsid w:val="004525EF"/>
    <w:rsid w:val="00472A84"/>
    <w:rsid w:val="00472C71"/>
    <w:rsid w:val="00473FE9"/>
    <w:rsid w:val="004A2A29"/>
    <w:rsid w:val="004A395F"/>
    <w:rsid w:val="004B0627"/>
    <w:rsid w:val="004C0F3E"/>
    <w:rsid w:val="004C392D"/>
    <w:rsid w:val="004C44A2"/>
    <w:rsid w:val="004E1A32"/>
    <w:rsid w:val="004F1980"/>
    <w:rsid w:val="004F7E98"/>
    <w:rsid w:val="00505F38"/>
    <w:rsid w:val="005112EF"/>
    <w:rsid w:val="005171A0"/>
    <w:rsid w:val="00530B12"/>
    <w:rsid w:val="005577EA"/>
    <w:rsid w:val="005670B3"/>
    <w:rsid w:val="00595820"/>
    <w:rsid w:val="00596B6F"/>
    <w:rsid w:val="005A6F64"/>
    <w:rsid w:val="005B0618"/>
    <w:rsid w:val="005B3AD6"/>
    <w:rsid w:val="005C6CA2"/>
    <w:rsid w:val="005D0BE7"/>
    <w:rsid w:val="005D1276"/>
    <w:rsid w:val="005D3F18"/>
    <w:rsid w:val="005D5CE9"/>
    <w:rsid w:val="005D68CA"/>
    <w:rsid w:val="005D6A88"/>
    <w:rsid w:val="005F2219"/>
    <w:rsid w:val="005F3CBB"/>
    <w:rsid w:val="005F7A38"/>
    <w:rsid w:val="00605F16"/>
    <w:rsid w:val="0060652C"/>
    <w:rsid w:val="0061038A"/>
    <w:rsid w:val="0061555D"/>
    <w:rsid w:val="006203AC"/>
    <w:rsid w:val="00622255"/>
    <w:rsid w:val="00622372"/>
    <w:rsid w:val="006245AD"/>
    <w:rsid w:val="00625CA6"/>
    <w:rsid w:val="00630D79"/>
    <w:rsid w:val="006672DB"/>
    <w:rsid w:val="00675436"/>
    <w:rsid w:val="00697EDA"/>
    <w:rsid w:val="006A7C8D"/>
    <w:rsid w:val="006A7D9D"/>
    <w:rsid w:val="006B5B25"/>
    <w:rsid w:val="006C5777"/>
    <w:rsid w:val="006C78FF"/>
    <w:rsid w:val="006D0314"/>
    <w:rsid w:val="006F0F13"/>
    <w:rsid w:val="006F1C3A"/>
    <w:rsid w:val="006F1E77"/>
    <w:rsid w:val="006F2526"/>
    <w:rsid w:val="006F68AD"/>
    <w:rsid w:val="006F7EA9"/>
    <w:rsid w:val="007158E8"/>
    <w:rsid w:val="00724F6A"/>
    <w:rsid w:val="007331A5"/>
    <w:rsid w:val="0073641A"/>
    <w:rsid w:val="00752F73"/>
    <w:rsid w:val="0075537F"/>
    <w:rsid w:val="00755B49"/>
    <w:rsid w:val="00764AED"/>
    <w:rsid w:val="00775D43"/>
    <w:rsid w:val="00795E15"/>
    <w:rsid w:val="00796C5E"/>
    <w:rsid w:val="007A21A5"/>
    <w:rsid w:val="007B4CBC"/>
    <w:rsid w:val="007D348B"/>
    <w:rsid w:val="007D4B10"/>
    <w:rsid w:val="007D5C63"/>
    <w:rsid w:val="007E0A4C"/>
    <w:rsid w:val="007E6E1B"/>
    <w:rsid w:val="007E7392"/>
    <w:rsid w:val="007F6BDC"/>
    <w:rsid w:val="008023A4"/>
    <w:rsid w:val="00805A97"/>
    <w:rsid w:val="00805CB8"/>
    <w:rsid w:val="00812155"/>
    <w:rsid w:val="0081384F"/>
    <w:rsid w:val="00820A97"/>
    <w:rsid w:val="0082735A"/>
    <w:rsid w:val="008406A9"/>
    <w:rsid w:val="00840AD9"/>
    <w:rsid w:val="00845489"/>
    <w:rsid w:val="00872803"/>
    <w:rsid w:val="008766B8"/>
    <w:rsid w:val="008809F4"/>
    <w:rsid w:val="0088222B"/>
    <w:rsid w:val="0089054A"/>
    <w:rsid w:val="00891202"/>
    <w:rsid w:val="008A23C4"/>
    <w:rsid w:val="008A787E"/>
    <w:rsid w:val="008B1355"/>
    <w:rsid w:val="008C22FB"/>
    <w:rsid w:val="008C2A9D"/>
    <w:rsid w:val="008C3D3D"/>
    <w:rsid w:val="008D017A"/>
    <w:rsid w:val="008D4D96"/>
    <w:rsid w:val="008D513C"/>
    <w:rsid w:val="008E11CC"/>
    <w:rsid w:val="008E6EEB"/>
    <w:rsid w:val="008F44CE"/>
    <w:rsid w:val="008F6170"/>
    <w:rsid w:val="0090376F"/>
    <w:rsid w:val="00906218"/>
    <w:rsid w:val="009277C5"/>
    <w:rsid w:val="00937367"/>
    <w:rsid w:val="009414D2"/>
    <w:rsid w:val="00993EA1"/>
    <w:rsid w:val="009A1E30"/>
    <w:rsid w:val="009A22AD"/>
    <w:rsid w:val="009A637A"/>
    <w:rsid w:val="009B378A"/>
    <w:rsid w:val="009B7DC7"/>
    <w:rsid w:val="009E6303"/>
    <w:rsid w:val="009F0291"/>
    <w:rsid w:val="009F0DF7"/>
    <w:rsid w:val="009F24EA"/>
    <w:rsid w:val="009F27A2"/>
    <w:rsid w:val="00A00BEB"/>
    <w:rsid w:val="00A07F24"/>
    <w:rsid w:val="00A101B8"/>
    <w:rsid w:val="00A16DB6"/>
    <w:rsid w:val="00A224AE"/>
    <w:rsid w:val="00A34B43"/>
    <w:rsid w:val="00A34E13"/>
    <w:rsid w:val="00A36160"/>
    <w:rsid w:val="00A442BE"/>
    <w:rsid w:val="00A50324"/>
    <w:rsid w:val="00A526DF"/>
    <w:rsid w:val="00A60634"/>
    <w:rsid w:val="00A60EB9"/>
    <w:rsid w:val="00A744CA"/>
    <w:rsid w:val="00A75E91"/>
    <w:rsid w:val="00A77D9C"/>
    <w:rsid w:val="00A82428"/>
    <w:rsid w:val="00A90871"/>
    <w:rsid w:val="00A971AC"/>
    <w:rsid w:val="00AC1E6A"/>
    <w:rsid w:val="00AC255F"/>
    <w:rsid w:val="00AC6931"/>
    <w:rsid w:val="00AE032F"/>
    <w:rsid w:val="00AE0867"/>
    <w:rsid w:val="00B05A1B"/>
    <w:rsid w:val="00B12788"/>
    <w:rsid w:val="00B1504A"/>
    <w:rsid w:val="00B2073A"/>
    <w:rsid w:val="00B212F8"/>
    <w:rsid w:val="00B23909"/>
    <w:rsid w:val="00B23CC4"/>
    <w:rsid w:val="00B419D4"/>
    <w:rsid w:val="00B434A8"/>
    <w:rsid w:val="00B44556"/>
    <w:rsid w:val="00B4732F"/>
    <w:rsid w:val="00B56896"/>
    <w:rsid w:val="00B87F06"/>
    <w:rsid w:val="00B94B37"/>
    <w:rsid w:val="00B951E3"/>
    <w:rsid w:val="00BA432E"/>
    <w:rsid w:val="00BA6421"/>
    <w:rsid w:val="00BA67E4"/>
    <w:rsid w:val="00BB3260"/>
    <w:rsid w:val="00BB61DA"/>
    <w:rsid w:val="00BC7B52"/>
    <w:rsid w:val="00BE6605"/>
    <w:rsid w:val="00BE6E01"/>
    <w:rsid w:val="00BF1ABF"/>
    <w:rsid w:val="00BF729C"/>
    <w:rsid w:val="00C05D1F"/>
    <w:rsid w:val="00C20E80"/>
    <w:rsid w:val="00C27843"/>
    <w:rsid w:val="00C525CF"/>
    <w:rsid w:val="00C569EA"/>
    <w:rsid w:val="00C571FB"/>
    <w:rsid w:val="00C57C5B"/>
    <w:rsid w:val="00C60E86"/>
    <w:rsid w:val="00C61BA5"/>
    <w:rsid w:val="00C65425"/>
    <w:rsid w:val="00C6556C"/>
    <w:rsid w:val="00C67D94"/>
    <w:rsid w:val="00C70D0D"/>
    <w:rsid w:val="00C75D5E"/>
    <w:rsid w:val="00C839FA"/>
    <w:rsid w:val="00CA60B0"/>
    <w:rsid w:val="00CA7014"/>
    <w:rsid w:val="00CB5C20"/>
    <w:rsid w:val="00CD1486"/>
    <w:rsid w:val="00CD5889"/>
    <w:rsid w:val="00CD7DBF"/>
    <w:rsid w:val="00CE1746"/>
    <w:rsid w:val="00CE1AC9"/>
    <w:rsid w:val="00CE6A5B"/>
    <w:rsid w:val="00CF2D76"/>
    <w:rsid w:val="00CF3A7C"/>
    <w:rsid w:val="00CF5F06"/>
    <w:rsid w:val="00D222B7"/>
    <w:rsid w:val="00D227B4"/>
    <w:rsid w:val="00D233B9"/>
    <w:rsid w:val="00D37542"/>
    <w:rsid w:val="00D513C1"/>
    <w:rsid w:val="00D518C0"/>
    <w:rsid w:val="00D57E30"/>
    <w:rsid w:val="00D62863"/>
    <w:rsid w:val="00D97527"/>
    <w:rsid w:val="00DB544A"/>
    <w:rsid w:val="00DB7D99"/>
    <w:rsid w:val="00DC6687"/>
    <w:rsid w:val="00DD4BAB"/>
    <w:rsid w:val="00DE0F76"/>
    <w:rsid w:val="00DE6E0F"/>
    <w:rsid w:val="00DF071D"/>
    <w:rsid w:val="00DF0A04"/>
    <w:rsid w:val="00DF0B30"/>
    <w:rsid w:val="00E0686A"/>
    <w:rsid w:val="00E1186C"/>
    <w:rsid w:val="00E11C64"/>
    <w:rsid w:val="00E24191"/>
    <w:rsid w:val="00E41E8A"/>
    <w:rsid w:val="00E459D8"/>
    <w:rsid w:val="00E46086"/>
    <w:rsid w:val="00E57AC5"/>
    <w:rsid w:val="00E57E99"/>
    <w:rsid w:val="00E76B8F"/>
    <w:rsid w:val="00E81A25"/>
    <w:rsid w:val="00E81FCC"/>
    <w:rsid w:val="00E820CC"/>
    <w:rsid w:val="00E84D42"/>
    <w:rsid w:val="00EA7ED9"/>
    <w:rsid w:val="00EB1B3D"/>
    <w:rsid w:val="00EB7FD8"/>
    <w:rsid w:val="00EC6759"/>
    <w:rsid w:val="00EF335F"/>
    <w:rsid w:val="00EF3738"/>
    <w:rsid w:val="00F12E0E"/>
    <w:rsid w:val="00F24A44"/>
    <w:rsid w:val="00F36E4B"/>
    <w:rsid w:val="00F40D3F"/>
    <w:rsid w:val="00F44F14"/>
    <w:rsid w:val="00F468DE"/>
    <w:rsid w:val="00F47C54"/>
    <w:rsid w:val="00F5003A"/>
    <w:rsid w:val="00F502CA"/>
    <w:rsid w:val="00F51FD8"/>
    <w:rsid w:val="00F543AB"/>
    <w:rsid w:val="00F6064B"/>
    <w:rsid w:val="00F61770"/>
    <w:rsid w:val="00F65EC8"/>
    <w:rsid w:val="00F67632"/>
    <w:rsid w:val="00F75BE2"/>
    <w:rsid w:val="00F8246B"/>
    <w:rsid w:val="00F92602"/>
    <w:rsid w:val="00FA60E0"/>
    <w:rsid w:val="00FB0C95"/>
    <w:rsid w:val="00FC1BE0"/>
    <w:rsid w:val="0105917F"/>
    <w:rsid w:val="029C5C13"/>
    <w:rsid w:val="039DE614"/>
    <w:rsid w:val="03F3B0EB"/>
    <w:rsid w:val="04E40AB2"/>
    <w:rsid w:val="07C26249"/>
    <w:rsid w:val="0B09856B"/>
    <w:rsid w:val="0B298532"/>
    <w:rsid w:val="0B65D84D"/>
    <w:rsid w:val="0BCE0A6D"/>
    <w:rsid w:val="0D00F947"/>
    <w:rsid w:val="0D2DB878"/>
    <w:rsid w:val="0E4427B1"/>
    <w:rsid w:val="0E618F94"/>
    <w:rsid w:val="0E7EE62E"/>
    <w:rsid w:val="0EFA14B5"/>
    <w:rsid w:val="0F0E9627"/>
    <w:rsid w:val="105DFDE1"/>
    <w:rsid w:val="1157BD09"/>
    <w:rsid w:val="123D7470"/>
    <w:rsid w:val="12B2B7C1"/>
    <w:rsid w:val="137B28B8"/>
    <w:rsid w:val="13A80787"/>
    <w:rsid w:val="13E36776"/>
    <w:rsid w:val="142C1E75"/>
    <w:rsid w:val="157DA652"/>
    <w:rsid w:val="15921013"/>
    <w:rsid w:val="16BCC2CD"/>
    <w:rsid w:val="16BFA3E4"/>
    <w:rsid w:val="176CEBD6"/>
    <w:rsid w:val="17B42120"/>
    <w:rsid w:val="17D57858"/>
    <w:rsid w:val="18566237"/>
    <w:rsid w:val="186924B1"/>
    <w:rsid w:val="186F3D4B"/>
    <w:rsid w:val="1AEB9739"/>
    <w:rsid w:val="1BBA3D01"/>
    <w:rsid w:val="1BE984A5"/>
    <w:rsid w:val="1BFD42D1"/>
    <w:rsid w:val="1C2172F9"/>
    <w:rsid w:val="1D107D7D"/>
    <w:rsid w:val="1E52546A"/>
    <w:rsid w:val="1E76E567"/>
    <w:rsid w:val="1E965CD7"/>
    <w:rsid w:val="2081CE9C"/>
    <w:rsid w:val="224D1677"/>
    <w:rsid w:val="2250CE28"/>
    <w:rsid w:val="2262C38E"/>
    <w:rsid w:val="2281BE4D"/>
    <w:rsid w:val="2296FAFE"/>
    <w:rsid w:val="22F3FE5A"/>
    <w:rsid w:val="236931D7"/>
    <w:rsid w:val="239AFF33"/>
    <w:rsid w:val="23F9BA35"/>
    <w:rsid w:val="26A0A1C3"/>
    <w:rsid w:val="2984C6B0"/>
    <w:rsid w:val="2A3C5508"/>
    <w:rsid w:val="2B9546DB"/>
    <w:rsid w:val="2C4274FA"/>
    <w:rsid w:val="2CB21BB4"/>
    <w:rsid w:val="2F94CFCB"/>
    <w:rsid w:val="2F997F55"/>
    <w:rsid w:val="30E5FFFD"/>
    <w:rsid w:val="31D36509"/>
    <w:rsid w:val="34307DAA"/>
    <w:rsid w:val="38442000"/>
    <w:rsid w:val="391B0E67"/>
    <w:rsid w:val="397B114C"/>
    <w:rsid w:val="397F2C3D"/>
    <w:rsid w:val="39A3F70A"/>
    <w:rsid w:val="39CFB484"/>
    <w:rsid w:val="3A05A674"/>
    <w:rsid w:val="3B486449"/>
    <w:rsid w:val="3B67C206"/>
    <w:rsid w:val="3D920006"/>
    <w:rsid w:val="3DF6F300"/>
    <w:rsid w:val="3E14A1DC"/>
    <w:rsid w:val="3EE02188"/>
    <w:rsid w:val="3F3A20D1"/>
    <w:rsid w:val="3FAA9268"/>
    <w:rsid w:val="3FBDBC33"/>
    <w:rsid w:val="40337BF4"/>
    <w:rsid w:val="40FD1F17"/>
    <w:rsid w:val="4134296C"/>
    <w:rsid w:val="41E758D3"/>
    <w:rsid w:val="425E3BAB"/>
    <w:rsid w:val="428F833D"/>
    <w:rsid w:val="43ACEA80"/>
    <w:rsid w:val="440956F5"/>
    <w:rsid w:val="44629747"/>
    <w:rsid w:val="45ADD0A5"/>
    <w:rsid w:val="45B3B39C"/>
    <w:rsid w:val="46720C55"/>
    <w:rsid w:val="467AFF76"/>
    <w:rsid w:val="471B79B6"/>
    <w:rsid w:val="481E4BCE"/>
    <w:rsid w:val="4A0C2C99"/>
    <w:rsid w:val="4B04EB95"/>
    <w:rsid w:val="4D5E4454"/>
    <w:rsid w:val="4DF7789F"/>
    <w:rsid w:val="5047F29C"/>
    <w:rsid w:val="50DCD44E"/>
    <w:rsid w:val="52870319"/>
    <w:rsid w:val="52EA86C8"/>
    <w:rsid w:val="555C55AA"/>
    <w:rsid w:val="5585722F"/>
    <w:rsid w:val="55CCD646"/>
    <w:rsid w:val="56A4EB9E"/>
    <w:rsid w:val="583F226F"/>
    <w:rsid w:val="5A23B1B6"/>
    <w:rsid w:val="5BEAF0BD"/>
    <w:rsid w:val="5C4DA668"/>
    <w:rsid w:val="5D759E1A"/>
    <w:rsid w:val="5D880F96"/>
    <w:rsid w:val="5F34E8BC"/>
    <w:rsid w:val="5FB4A4C7"/>
    <w:rsid w:val="600DD033"/>
    <w:rsid w:val="6078F985"/>
    <w:rsid w:val="608ED376"/>
    <w:rsid w:val="60C622EB"/>
    <w:rsid w:val="62266CDB"/>
    <w:rsid w:val="62C20456"/>
    <w:rsid w:val="63EC8DBD"/>
    <w:rsid w:val="64ADD2FE"/>
    <w:rsid w:val="656B0CD5"/>
    <w:rsid w:val="6637717E"/>
    <w:rsid w:val="67B3940F"/>
    <w:rsid w:val="683C18B6"/>
    <w:rsid w:val="689B70B2"/>
    <w:rsid w:val="6A336845"/>
    <w:rsid w:val="6A707D07"/>
    <w:rsid w:val="6B2D1C00"/>
    <w:rsid w:val="6CAB8BDF"/>
    <w:rsid w:val="6D3A1AEF"/>
    <w:rsid w:val="6D78C50A"/>
    <w:rsid w:val="6E0AAABF"/>
    <w:rsid w:val="6FF0D0FC"/>
    <w:rsid w:val="70548C00"/>
    <w:rsid w:val="706A07F8"/>
    <w:rsid w:val="70C5F174"/>
    <w:rsid w:val="71CACEF3"/>
    <w:rsid w:val="726FC8AE"/>
    <w:rsid w:val="7353C1AC"/>
    <w:rsid w:val="744461AC"/>
    <w:rsid w:val="7458E587"/>
    <w:rsid w:val="7471C2A0"/>
    <w:rsid w:val="74A623AE"/>
    <w:rsid w:val="766C11F9"/>
    <w:rsid w:val="76985C7C"/>
    <w:rsid w:val="79B28FB9"/>
    <w:rsid w:val="79C8A14C"/>
    <w:rsid w:val="7A61F6ED"/>
    <w:rsid w:val="7A6D4317"/>
    <w:rsid w:val="7A8F6694"/>
    <w:rsid w:val="7C1AED1A"/>
    <w:rsid w:val="7CAAD1EC"/>
    <w:rsid w:val="7D7A4F67"/>
    <w:rsid w:val="7DDC1418"/>
    <w:rsid w:val="7E85E22F"/>
    <w:rsid w:val="7F279E1E"/>
    <w:rsid w:val="7F37CAFF"/>
    <w:rsid w:val="7FDE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BEA729"/>
  <w15:docId w15:val="{37921965-2412-4CAF-90BE-EC78A4181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7DA"/>
    <w:pPr>
      <w:spacing w:after="16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7D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1F"/>
    <w:pPr>
      <w:keepNext/>
      <w:keepLines/>
      <w:spacing w:before="40" w:after="0"/>
      <w:outlineLvl w:val="1"/>
    </w:pPr>
    <w:rPr>
      <w:rFonts w:eastAsiaTheme="majorEastAsia" w:cstheme="majorBidi"/>
      <w:i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E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677D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10E1F"/>
    <w:rPr>
      <w:rFonts w:ascii="Times New Roman" w:eastAsiaTheme="majorEastAsia" w:hAnsi="Times New Roman" w:cstheme="majorBidi"/>
      <w:i/>
      <w:color w:val="000000" w:themeColor="text1"/>
      <w:sz w:val="26"/>
      <w:szCs w:val="26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5677DA"/>
    <w:rPr>
      <w:rFonts w:ascii="Times New Roman" w:hAnsi="Times New Roman"/>
      <w:sz w:val="20"/>
      <w:szCs w:val="20"/>
    </w:rPr>
  </w:style>
  <w:style w:type="character" w:customStyle="1" w:styleId="Vgjegyzet-karakterek">
    <w:name w:val="Végjegyzet-karakterek"/>
    <w:basedOn w:val="DefaultParagraphFont"/>
    <w:uiPriority w:val="99"/>
    <w:semiHidden/>
    <w:unhideWhenUsed/>
    <w:qFormat/>
    <w:rsid w:val="005677DA"/>
    <w:rPr>
      <w:vertAlign w:val="superscript"/>
    </w:rPr>
  </w:style>
  <w:style w:type="character" w:customStyle="1" w:styleId="Vgjegyzet-horgony">
    <w:name w:val="Végjegyzet-horgony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10E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angslyozs">
    <w:name w:val="Hangsúlyozás"/>
    <w:basedOn w:val="DefaultParagraphFont"/>
    <w:uiPriority w:val="20"/>
    <w:qFormat/>
    <w:rsid w:val="00C10E1F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10E1F"/>
    <w:rPr>
      <w:i/>
      <w:iCs/>
      <w:color w:val="404040" w:themeColor="text1" w:themeTint="BF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C10E1F"/>
    <w:rPr>
      <w:rFonts w:eastAsiaTheme="minorEastAsia"/>
      <w:color w:val="5A5A5A" w:themeColor="text1" w:themeTint="A5"/>
      <w:spacing w:val="15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7117CB"/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7117CB"/>
    <w:rPr>
      <w:rFonts w:ascii="Times New Roman" w:hAnsi="Times New Roman" w:cs="Times New Roman"/>
      <w:sz w:val="24"/>
      <w:lang w:val="en-US"/>
    </w:rPr>
  </w:style>
  <w:style w:type="character" w:customStyle="1" w:styleId="Internet-hivatkozs">
    <w:name w:val="Internet-hivatkozás"/>
    <w:basedOn w:val="DefaultParagraphFont"/>
    <w:uiPriority w:val="99"/>
    <w:unhideWhenUsed/>
    <w:rsid w:val="007117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7117CB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D6ED1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D6ED1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F7D6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F7D6A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7D6A"/>
    <w:rPr>
      <w:rFonts w:ascii="Times New Roman" w:hAnsi="Times New Roman"/>
      <w:b/>
      <w:bCs/>
      <w:sz w:val="20"/>
      <w:szCs w:val="20"/>
    </w:rPr>
  </w:style>
  <w:style w:type="character" w:customStyle="1" w:styleId="Sorszmozs">
    <w:name w:val="Sorszámozás"/>
  </w:style>
  <w:style w:type="paragraph" w:customStyle="1" w:styleId="Cmsor">
    <w:name w:val="Címsor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1B25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rgymutat">
    <w:name w:val="Tárgymutató"/>
    <w:basedOn w:val="Normal"/>
    <w:qFormat/>
    <w:pPr>
      <w:suppressLineNumbers/>
    </w:pPr>
    <w:rPr>
      <w:rFonts w:cs="Lohit Devanagar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77DA"/>
    <w:pPr>
      <w:spacing w:after="0" w:line="240" w:lineRule="auto"/>
    </w:pPr>
    <w:rPr>
      <w:sz w:val="20"/>
      <w:szCs w:val="20"/>
    </w:rPr>
  </w:style>
  <w:style w:type="paragraph" w:customStyle="1" w:styleId="Captions">
    <w:name w:val="Captions"/>
    <w:qFormat/>
    <w:rsid w:val="00C10E1F"/>
    <w:pPr>
      <w:spacing w:after="160" w:line="480" w:lineRule="auto"/>
      <w:jc w:val="center"/>
    </w:pPr>
    <w:rPr>
      <w:rFonts w:ascii="Times New Roman" w:eastAsiaTheme="majorEastAsia" w:hAnsi="Times New Roman" w:cstheme="majorBidi"/>
      <w:i/>
      <w:color w:val="000000" w:themeColor="text1"/>
      <w:szCs w:val="24"/>
    </w:rPr>
  </w:style>
  <w:style w:type="paragraph" w:styleId="NoSpacing">
    <w:name w:val="No Spacing"/>
    <w:uiPriority w:val="1"/>
    <w:qFormat/>
    <w:rsid w:val="00C10E1F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E1F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117CB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7117CB"/>
    <w:pPr>
      <w:spacing w:line="240" w:lineRule="auto"/>
    </w:pPr>
    <w:rPr>
      <w:rFonts w:cs="Times New Roman"/>
      <w:lang w:val="en-US"/>
    </w:rPr>
  </w:style>
  <w:style w:type="paragraph" w:styleId="ListParagraph">
    <w:name w:val="List Paragraph"/>
    <w:basedOn w:val="Normal"/>
    <w:uiPriority w:val="34"/>
    <w:qFormat/>
    <w:rsid w:val="00767D79"/>
    <w:pPr>
      <w:ind w:left="720"/>
      <w:contextualSpacing/>
    </w:pPr>
  </w:style>
  <w:style w:type="paragraph" w:customStyle="1" w:styleId="lfejsllb">
    <w:name w:val="Élőfej és élőláb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6D6ED1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D6ED1"/>
    <w:pPr>
      <w:tabs>
        <w:tab w:val="center" w:pos="4513"/>
        <w:tab w:val="right" w:pos="9026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4F7D6A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F7D6A"/>
    <w:rPr>
      <w:b/>
      <w:bCs/>
    </w:rPr>
  </w:style>
  <w:style w:type="paragraph" w:styleId="Revision">
    <w:name w:val="Revision"/>
    <w:uiPriority w:val="99"/>
    <w:semiHidden/>
    <w:qFormat/>
    <w:rsid w:val="00316B91"/>
    <w:rPr>
      <w:rFonts w:ascii="Times New Roman" w:hAnsi="Times New Roman"/>
      <w:sz w:val="24"/>
    </w:rPr>
  </w:style>
  <w:style w:type="paragraph" w:customStyle="1" w:styleId="Tblzattartalom">
    <w:name w:val="Táblázattartalom"/>
    <w:basedOn w:val="Normal"/>
    <w:qFormat/>
    <w:pPr>
      <w:widowControl w:val="0"/>
      <w:suppressLineNumbers/>
    </w:pPr>
  </w:style>
  <w:style w:type="paragraph" w:customStyle="1" w:styleId="Tblzatfejlc">
    <w:name w:val="Táblázatfejléc"/>
    <w:basedOn w:val="Tblzattartalom"/>
    <w:qFormat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9D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66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F1DFEB23712D4AA99A369DE6A7F3EC" ma:contentTypeVersion="13" ma:contentTypeDescription="Create a new document." ma:contentTypeScope="" ma:versionID="d6712018252360c11b5b806c13ee223a">
  <xsd:schema xmlns:xsd="http://www.w3.org/2001/XMLSchema" xmlns:xs="http://www.w3.org/2001/XMLSchema" xmlns:p="http://schemas.microsoft.com/office/2006/metadata/properties" xmlns:ns2="820fb446-ffdc-4ebf-a07c-9a7935a9f1b6" xmlns:ns3="5893d1ec-227b-4635-949e-05a8c81b16b9" targetNamespace="http://schemas.microsoft.com/office/2006/metadata/properties" ma:root="true" ma:fieldsID="4460bd21154dcc99b0f12c5925968582" ns2:_="" ns3:_="">
    <xsd:import namespace="820fb446-ffdc-4ebf-a07c-9a7935a9f1b6"/>
    <xsd:import namespace="5893d1ec-227b-4635-949e-05a8c81b16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0fb446-ffdc-4ebf-a07c-9a7935a9f1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3d1ec-227b-4635-949e-05a8c81b16b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DC0E2-C8EE-4D2F-9D84-882484616E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B3D762-53F0-4E97-8D12-8DC36354EF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5FD7ED9-783E-4412-AB5D-56A178D89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0fb446-ffdc-4ebf-a07c-9a7935a9f1b6"/>
    <ds:schemaRef ds:uri="5893d1ec-227b-4635-949e-05a8c81b16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67C88F-59A3-4A4E-8E7C-A9D699780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</Words>
  <Characters>52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niel Réti</dc:creator>
  <dc:description/>
  <cp:lastModifiedBy>Dániel Réti</cp:lastModifiedBy>
  <cp:revision>2</cp:revision>
  <dcterms:created xsi:type="dcterms:W3CDTF">2025-09-18T11:04:00Z</dcterms:created>
  <dcterms:modified xsi:type="dcterms:W3CDTF">2025-09-18T11:04:00Z</dcterms:modified>
  <dc:language>hu-H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F1DFEB23712D4AA99A369DE6A7F3EC</vt:lpwstr>
  </property>
</Properties>
</file>